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6F3" w:rsidRPr="004C25ED" w:rsidRDefault="000C06F3" w:rsidP="000C0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Experimental setup</w:t>
      </w:r>
    </w:p>
    <w:p w:rsidR="00395DBD" w:rsidRPr="004C25ED" w:rsidRDefault="00395DBD" w:rsidP="000C0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06F3" w:rsidRPr="004C25ED" w:rsidRDefault="000C06F3" w:rsidP="00395DB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Reagents and apparatus</w:t>
      </w:r>
    </w:p>
    <w:p w:rsidR="00395DBD" w:rsidRPr="004C25ED" w:rsidRDefault="00395DBD" w:rsidP="00395D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5A5E" w:rsidRPr="004C25ED" w:rsidRDefault="000C06F3" w:rsidP="00600E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NITTP was obtain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ed from ABX Advanced Biomedical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ompounds. The 4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,7,13,16,2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1,24</w:t>
      </w:r>
      <w:proofErr w:type="gramEnd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-hexaoxa-1,10-diazabicyclo[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8.8.8]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hexacosane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Kry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ptofix</w:t>
      </w:r>
      <w:proofErr w:type="spellEnd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222 (K222)] was obtained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rom Sigma-Aldrich. QMA and Alumina</w:t>
      </w:r>
      <w:r w:rsid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Sep-Pak cartridges were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obtained from Waters (Milford,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MA, USA).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All reagents were used without further purification.</w:t>
      </w:r>
      <w:r w:rsidR="004C25E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Tracerlab</w:t>
      </w:r>
      <w:proofErr w:type="spellEnd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FX</w:t>
      </w:r>
      <w:r w:rsidR="004C25ED" w:rsidRPr="004C25ED">
        <w:rPr>
          <w:rFonts w:ascii="Times New Roman" w:hAnsi="Times New Roman" w:cs="Times New Roman"/>
          <w:sz w:val="24"/>
          <w:szCs w:val="24"/>
          <w:lang w:val="en-US"/>
        </w:rPr>
        <w:t>2N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synthesis module was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purchased from GE</w:t>
      </w:r>
      <w:r w:rsidR="00834B0C">
        <w:rPr>
          <w:rFonts w:ascii="Times New Roman" w:hAnsi="Times New Roman" w:cs="Times New Roman"/>
          <w:sz w:val="24"/>
          <w:szCs w:val="24"/>
          <w:lang w:val="en-US"/>
        </w:rPr>
        <w:t xml:space="preserve"> Healthcare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HPLC for [</w:t>
      </w:r>
      <w:r w:rsidR="004E4156" w:rsidRPr="00834B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]FMISO</w:t>
      </w:r>
      <w:proofErr w:type="gramEnd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purification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was carried out in the </w:t>
      </w:r>
      <w:proofErr w:type="spellStart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Tracerlab</w:t>
      </w:r>
      <w:proofErr w:type="spellEnd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FX</w:t>
      </w:r>
      <w:r w:rsidR="004C25E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synthesis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module built-in HPL</w:t>
      </w:r>
      <w:r w:rsidR="00A972A7">
        <w:rPr>
          <w:rFonts w:ascii="Times New Roman" w:hAnsi="Times New Roman" w:cs="Times New Roman"/>
          <w:sz w:val="24"/>
          <w:szCs w:val="24"/>
          <w:lang w:val="en-US"/>
        </w:rPr>
        <w:t xml:space="preserve">C system with a </w:t>
      </w:r>
      <w:proofErr w:type="spellStart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>semipreparative</w:t>
      </w:r>
      <w:proofErr w:type="spellEnd"/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72A7">
        <w:rPr>
          <w:rFonts w:ascii="Times New Roman" w:hAnsi="Times New Roman" w:cs="Times New Roman"/>
          <w:sz w:val="24"/>
          <w:szCs w:val="24"/>
          <w:lang w:val="en-US"/>
        </w:rPr>
        <w:t>reversed-phase C-18 column</w:t>
      </w:r>
      <w:r w:rsidR="00395DB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and C-18 </w:t>
      </w:r>
      <w:proofErr w:type="spellStart"/>
      <w:r w:rsidR="004C25ED">
        <w:rPr>
          <w:rFonts w:ascii="Times New Roman" w:hAnsi="Times New Roman" w:cs="Times New Roman"/>
          <w:sz w:val="24"/>
          <w:szCs w:val="24"/>
          <w:lang w:val="en-US"/>
        </w:rPr>
        <w:t>precolumn</w:t>
      </w:r>
      <w:proofErr w:type="spellEnd"/>
      <w:r w:rsidR="004C25ED">
        <w:rPr>
          <w:rFonts w:ascii="Times New Roman" w:hAnsi="Times New Roman" w:cs="Times New Roman"/>
          <w:sz w:val="24"/>
          <w:szCs w:val="24"/>
          <w:lang w:val="en-US"/>
        </w:rPr>
        <w:t xml:space="preserve"> equipped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with a UV detector and a radioactivity</w:t>
      </w:r>
      <w:r w:rsid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detector. For quality control, HPLC analysis was</w:t>
      </w:r>
      <w:r w:rsidR="00316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carried out on a modular HPLC system with a reversed</w:t>
      </w:r>
      <w:r w:rsidR="00316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phase</w:t>
      </w:r>
      <w:r w:rsid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3D1">
        <w:rPr>
          <w:rFonts w:ascii="Times New Roman" w:hAnsi="Times New Roman" w:cs="Times New Roman"/>
          <w:sz w:val="24"/>
          <w:szCs w:val="24"/>
          <w:lang w:val="en-US"/>
        </w:rPr>
        <w:t>analytic C-18 column</w:t>
      </w:r>
      <w:r w:rsidR="00834B0C">
        <w:rPr>
          <w:rFonts w:ascii="Times New Roman" w:hAnsi="Times New Roman" w:cs="Times New Roman"/>
          <w:sz w:val="24"/>
          <w:szCs w:val="24"/>
          <w:lang w:val="en-US"/>
        </w:rPr>
        <w:t xml:space="preserve"> (150x4.6 mm)</w:t>
      </w:r>
      <w:r w:rsidR="003163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C25ED" w:rsidRDefault="004C25ED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E4156" w:rsidRDefault="004E4156" w:rsidP="004C25E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Pr="0061000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F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]FMISO synthesis module</w:t>
      </w:r>
    </w:p>
    <w:p w:rsidR="004C25ED" w:rsidRPr="003163D1" w:rsidRDefault="004C25ED" w:rsidP="003163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E4156" w:rsidRDefault="004E4156" w:rsidP="00A14A6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Pr="003163D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F]FMISO was synthesized in a commercially availabl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Tracerlab</w:t>
      </w:r>
      <w:proofErr w:type="spellEnd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X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N synthesis module</w:t>
      </w:r>
      <w:r w:rsidR="00834B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module was operated and</w:t>
      </w:r>
      <w:r w:rsidR="00A14A6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monitored via a process control box connected to a computer. The synthesizer was programmed by th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software package in a step-by-step time-dependent sequenc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of events such as valve opening or closing, helium purging,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vacuum, temperature going up/down and HPLC flow rat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increase/decrease. Several live parameter records wer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performed during the synthesis process, including activity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target vial, reaction vessel and product vial; temperature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pressure in the reactor; and UV absorbance and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adioactivity measurements for the </w:t>
      </w:r>
      <w:proofErr w:type="spell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semipreparative</w:t>
      </w:r>
      <w:proofErr w:type="spellEnd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PLC.</w:t>
      </w:r>
    </w:p>
    <w:p w:rsidR="00690C3D" w:rsidRDefault="00690C3D" w:rsidP="00A14A6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90C3D" w:rsidRDefault="00690C3D" w:rsidP="00A14A6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w:drawing>
          <wp:inline distT="0" distB="0" distL="0" distR="0" wp14:anchorId="5A74FB41">
            <wp:extent cx="5755005" cy="308483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63D1" w:rsidRPr="004C25ED" w:rsidRDefault="003163D1" w:rsidP="003163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E4156" w:rsidRDefault="004E4156" w:rsidP="003163D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mated synthesis of [</w:t>
      </w:r>
      <w:r w:rsidRPr="003163D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>F]FMISO</w:t>
      </w:r>
    </w:p>
    <w:p w:rsidR="003163D1" w:rsidRPr="003163D1" w:rsidRDefault="003163D1" w:rsidP="003163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14A66" w:rsidRDefault="004E4156" w:rsidP="00A14A6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automated radiochemical synthesis of [</w:t>
      </w:r>
      <w:r w:rsidRPr="003163D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]FMISO</w:t>
      </w:r>
      <w:proofErr w:type="gramEnd"/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a two-step, </w:t>
      </w:r>
      <w:proofErr w:type="spell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onepot</w:t>
      </w:r>
      <w:proofErr w:type="spellEnd"/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cedure that consisted of </w:t>
      </w:r>
      <w:r w:rsidRPr="00D14A9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F-fluorination of NITTP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subsequent hydrolysis of the THP-protected product on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1-(2V-nitro-1V-imidazolyl)-2-O-tetrahydropyranylpropanol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the 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>precursor</w:t>
      </w:r>
      <w:r w:rsidR="00A14A66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A14A66" w:rsidRDefault="00A14A66" w:rsidP="00A14A6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w:lastRenderedPageBreak/>
        <w:drawing>
          <wp:inline distT="0" distB="0" distL="0" distR="0" wp14:anchorId="6BF1CB9C">
            <wp:extent cx="5248910" cy="2133600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097B" w:rsidRDefault="004E4156" w:rsidP="005609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Steps for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preparation of [</w:t>
      </w:r>
      <w:r w:rsidRPr="003163D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]FMISO</w:t>
      </w:r>
      <w:proofErr w:type="gramEnd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sisted of three categories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listed in </w:t>
      </w:r>
      <w:r w:rsidRPr="004C25ED">
        <w:rPr>
          <w:rFonts w:ascii="Times New Roman" w:hAnsi="Times New Roman" w:cs="Times New Roman"/>
          <w:color w:val="0000FF"/>
          <w:sz w:val="24"/>
          <w:szCs w:val="24"/>
          <w:lang w:val="en-US"/>
        </w:rPr>
        <w:t>Table 1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e individual synthesis steps</w:t>
      </w:r>
      <w:r w:rsidR="00A14A6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involved in the preparation of [</w:t>
      </w:r>
      <w:r w:rsidRPr="003163D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>]FMISO</w:t>
      </w:r>
      <w:proofErr w:type="gramEnd"/>
      <w:r w:rsidRPr="004C25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n be divided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into three main categories: fluorination of the precursor,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hydrolysis of the protective group and neutralization/HPLC</w:t>
      </w:r>
      <w:r w:rsidR="003163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purifi</w:t>
      </w:r>
      <w:r w:rsidR="0056097B">
        <w:rPr>
          <w:rFonts w:ascii="Times New Roman" w:hAnsi="Times New Roman" w:cs="Times New Roman"/>
          <w:sz w:val="24"/>
          <w:szCs w:val="24"/>
          <w:lang w:val="en-US"/>
        </w:rPr>
        <w:t xml:space="preserve">cation.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D2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synthesis, cleaning procedures were carried out in between</w:t>
      </w:r>
      <w:r w:rsidR="00D2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097B">
        <w:rPr>
          <w:rFonts w:ascii="Times New Roman" w:hAnsi="Times New Roman" w:cs="Times New Roman"/>
          <w:sz w:val="24"/>
          <w:szCs w:val="24"/>
          <w:lang w:val="en-US"/>
        </w:rPr>
        <w:t>the runs.</w:t>
      </w:r>
    </w:p>
    <w:p w:rsidR="004E4156" w:rsidRPr="004C25ED" w:rsidRDefault="004E4156" w:rsidP="005609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Before delivery of [</w:t>
      </w:r>
      <w:r w:rsidRPr="00D22A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to the module,</w:t>
      </w:r>
      <w:r w:rsidR="00D2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Vial 1 was filled with a mixture of 15 mg of K222, 3 mg</w:t>
      </w:r>
      <w:r w:rsidR="00D2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FA4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FA4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, 1 ml of acetonitrile and 0.5 ml of water; Vial 3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89D" w:rsidRPr="004C25ED">
        <w:rPr>
          <w:rFonts w:ascii="Times New Roman" w:hAnsi="Times New Roman" w:cs="Times New Roman"/>
          <w:sz w:val="24"/>
          <w:szCs w:val="24"/>
          <w:lang w:val="en-US"/>
        </w:rPr>
        <w:t>was added with 5 mg of the</w:t>
      </w:r>
      <w:r w:rsidR="00134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89D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precursor NITTP dissolved in 1 ml of </w:t>
      </w:r>
      <w:r w:rsidR="0013489D">
        <w:rPr>
          <w:rFonts w:ascii="Times New Roman" w:hAnsi="Times New Roman" w:cs="Times New Roman"/>
          <w:sz w:val="24"/>
          <w:szCs w:val="24"/>
          <w:lang w:val="en-US"/>
        </w:rPr>
        <w:t>DMSO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; Vial 4 was added with 1 ml of 1N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; Vial 5 was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illed with 0.5 ml of 30% sodium acetate; and Vial 6</w:t>
      </w:r>
      <w:r w:rsidR="0013489D" w:rsidRPr="00134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89D" w:rsidRPr="004C25ED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3489D">
        <w:rPr>
          <w:rFonts w:ascii="Times New Roman" w:hAnsi="Times New Roman" w:cs="Times New Roman"/>
          <w:sz w:val="24"/>
          <w:szCs w:val="24"/>
          <w:lang w:val="en-US"/>
        </w:rPr>
        <w:t xml:space="preserve"> added with 1 ml of HPLC eluent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4156" w:rsidRDefault="004E4156" w:rsidP="005609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FA4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was obtained through the nuclear reaction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4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(p, n)</w:t>
      </w:r>
      <w:r w:rsidRPr="00FA4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F by irradiation of a 95% </w:t>
      </w:r>
      <w:r w:rsidRPr="00FA4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-enriched water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target with a proton beam at a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PETtrace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62D6">
        <w:rPr>
          <w:rFonts w:ascii="Times New Roman" w:hAnsi="Times New Roman" w:cs="Times New Roman"/>
          <w:sz w:val="24"/>
          <w:szCs w:val="24"/>
          <w:lang w:val="en-US"/>
        </w:rPr>
        <w:t>cyclotron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. After the delivery of [</w:t>
      </w:r>
      <w:r w:rsidRPr="00EF6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FA4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the cyclotron, the radioactivity was collected on a QMA</w:t>
      </w:r>
      <w:r w:rsidR="00EF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Sep-Pak cartridge where [</w:t>
      </w:r>
      <w:r w:rsidRPr="00EF6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]fluoride was trapped and 1</w:t>
      </w:r>
      <w:r w:rsidRPr="00EF6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water</w:t>
      </w:r>
      <w:r w:rsidR="00EF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was collected for recycling. A total of 1.5 ml of a</w:t>
      </w:r>
      <w:r w:rsidR="00EF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K222 solution in Vial 1 was eluted through the QMA Sep-Pak cartridge, in which the trapped </w:t>
      </w:r>
      <w:r w:rsidRPr="00EF6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A219C" w:rsidRPr="008A21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EF6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was eluted into the</w:t>
      </w:r>
      <w:r w:rsidR="00EF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reaction vessel. The solvent was evaporated under a stream</w:t>
      </w:r>
      <w:r w:rsidR="008A2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A219C">
        <w:rPr>
          <w:rFonts w:ascii="Times New Roman" w:hAnsi="Times New Roman" w:cs="Times New Roman"/>
          <w:sz w:val="24"/>
          <w:szCs w:val="24"/>
          <w:lang w:val="en-US"/>
        </w:rPr>
        <w:t>nitrogen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. After complete removal of the solvent,</w:t>
      </w:r>
      <w:r w:rsidR="008A2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the precursor in Vial </w:t>
      </w:r>
      <w:r w:rsidR="0013489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was added to the reaction vessel</w:t>
      </w:r>
      <w:r w:rsidR="008A2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ontaining the dried [K/K222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+</w:t>
      </w:r>
      <w:proofErr w:type="gramEnd"/>
      <w:r w:rsidRPr="008A21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A219C" w:rsidRPr="008A21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complex, and the vessel</w:t>
      </w:r>
      <w:r w:rsidR="008A2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was heated for 10 min at 100</w:t>
      </w:r>
      <w:r w:rsidR="00244648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. Then, from the resulting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reaction mixture was added to 1N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in Vial 4. The</w:t>
      </w:r>
      <w:r w:rsidR="006C79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mixture was hydrolyzed to remove the THP-protected group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by heating for 5 min at 100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°C. For HPLC purification,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the mixture was neutralized with 30% sodium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acetate and passed through an alumina Sep-Pak cartridge.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The eluate was collected in a glass vial. Before HPLC</w:t>
      </w:r>
      <w:r w:rsidR="006C79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4C25ED">
        <w:rPr>
          <w:rFonts w:ascii="Times New Roman" w:hAnsi="Times New Roman" w:cs="Times New Roman"/>
          <w:sz w:val="24"/>
          <w:szCs w:val="24"/>
          <w:lang w:val="en-US"/>
        </w:rPr>
        <w:t>purification, 1 ml of HPLC eluent (H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/C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OH 95/5,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) in Vial </w:t>
      </w:r>
      <w:r w:rsidR="0013489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was added to the reaction vessel and the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solution was then passed through the same alumina Sep-Pak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artridge. The eluate was collected in the same glass vial.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inally, [</w:t>
      </w:r>
      <w:r w:rsidRPr="004741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MISO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was purified by HPLC system consisting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f a pump, an automatic sample injector, a reversed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phase</w:t>
      </w:r>
      <w:r w:rsidR="0047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-18 column (250</w:t>
      </w:r>
      <w:r w:rsidR="00351AB9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51AB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mm), a UV</w:t>
      </w:r>
      <w:r w:rsidR="00351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absorption detector and a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NaI-radiodetector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. The mobile phase used</w:t>
      </w:r>
      <w:r w:rsidR="00351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was H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/C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51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OH (95/5,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) at a flow rate of 8 ml/min.</w:t>
      </w:r>
      <w:r w:rsidR="00351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The peak corresponding to [</w:t>
      </w:r>
      <w:r w:rsidRPr="00351A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MISO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was collected</w:t>
      </w:r>
      <w:r w:rsidR="00F07F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1E1D">
        <w:rPr>
          <w:rFonts w:ascii="Times New Roman" w:hAnsi="Times New Roman" w:cs="Times New Roman"/>
          <w:sz w:val="24"/>
          <w:szCs w:val="24"/>
          <w:lang w:val="en-US"/>
        </w:rPr>
        <w:t xml:space="preserve">10% </w:t>
      </w:r>
      <w:proofErr w:type="spellStart"/>
      <w:r w:rsidR="00251E1D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251E1D">
        <w:rPr>
          <w:rFonts w:ascii="Times New Roman" w:hAnsi="Times New Roman" w:cs="Times New Roman"/>
          <w:sz w:val="24"/>
          <w:szCs w:val="24"/>
          <w:lang w:val="en-US"/>
        </w:rPr>
        <w:t xml:space="preserve"> was added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to obtain the final formulation.</w:t>
      </w:r>
    </w:p>
    <w:p w:rsidR="00F07F1E" w:rsidRPr="004C25ED" w:rsidRDefault="00F07F1E" w:rsidP="00F07F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3489D" w:rsidRDefault="001348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1</w:t>
      </w:r>
    </w:p>
    <w:p w:rsidR="00F07F1E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Summary of operation steps in the module category step</w:t>
      </w:r>
    </w:p>
    <w:p w:rsidR="00F07F1E" w:rsidRDefault="006C792D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pict>
          <v:rect id="_x0000_i1025" style="width:0;height:1.5pt" o:hralign="center" o:hrstd="t" o:hr="t" fillcolor="gray" stroked="f"/>
        </w:pict>
      </w:r>
    </w:p>
    <w:p w:rsidR="004E4156" w:rsidRPr="00AF4086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4086">
        <w:rPr>
          <w:rFonts w:ascii="Times New Roman" w:hAnsi="Times New Roman" w:cs="Times New Roman"/>
          <w:b/>
          <w:sz w:val="24"/>
          <w:szCs w:val="24"/>
          <w:lang w:val="en-US"/>
        </w:rPr>
        <w:t>Fluorination of the precursor</w:t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A. [</w:t>
      </w:r>
      <w:r w:rsidRPr="00F07F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trapped by QMA cartridge</w:t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B. Addition of eluent to elute [</w:t>
      </w:r>
      <w:r w:rsidRPr="00E12D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from QMA cartridge</w:t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C. Drying of [</w:t>
      </w:r>
      <w:r w:rsidRPr="00E12D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E12DF5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="00E12DF5">
        <w:rPr>
          <w:rFonts w:ascii="Times New Roman" w:hAnsi="Times New Roman" w:cs="Times New Roman"/>
          <w:sz w:val="24"/>
          <w:szCs w:val="24"/>
          <w:lang w:val="en-US"/>
        </w:rPr>
        <w:t>]fluoride</w:t>
      </w:r>
      <w:proofErr w:type="gramEnd"/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D. Addition of precursor solution to reaction vessel</w:t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E. [</w:t>
      </w:r>
      <w:r w:rsidRPr="00E12D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4C25ED">
        <w:rPr>
          <w:rFonts w:ascii="Times New Roman" w:hAnsi="Times New Roman" w:cs="Times New Roman"/>
          <w:sz w:val="24"/>
          <w:szCs w:val="24"/>
          <w:lang w:val="en-US"/>
        </w:rPr>
        <w:t>]fluorination</w:t>
      </w:r>
      <w:proofErr w:type="gramEnd"/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at 100</w:t>
      </w:r>
      <w:r w:rsidR="00E12DF5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 for 10 min</w:t>
      </w:r>
    </w:p>
    <w:p w:rsidR="004E4156" w:rsidRPr="00AF4086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4086">
        <w:rPr>
          <w:rFonts w:ascii="Times New Roman" w:hAnsi="Times New Roman" w:cs="Times New Roman"/>
          <w:b/>
          <w:sz w:val="24"/>
          <w:szCs w:val="24"/>
          <w:lang w:val="en-US"/>
        </w:rPr>
        <w:t>Hydrolysis of protective groups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.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Addition of 1N </w:t>
      </w:r>
      <w:proofErr w:type="spellStart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for hydrolysis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Hydrolysis at 100</w:t>
      </w: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C for 5 min</w:t>
      </w:r>
    </w:p>
    <w:p w:rsidR="004E4156" w:rsidRPr="00AF4086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4086">
        <w:rPr>
          <w:rFonts w:ascii="Times New Roman" w:hAnsi="Times New Roman" w:cs="Times New Roman"/>
          <w:b/>
          <w:sz w:val="24"/>
          <w:szCs w:val="24"/>
          <w:lang w:val="en-US"/>
        </w:rPr>
        <w:t>HPLC purification and formulation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Neutralization with 30% sodium acetate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Addition of HPLC eluent to reaction vessel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Transfer of the solution to HPLC loop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. Elution using </w:t>
      </w:r>
      <w:proofErr w:type="spellStart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EtOH</w:t>
      </w:r>
      <w:proofErr w:type="spellEnd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/H2O=5:95; flow, 8 ml/min; detection, UV </w:t>
      </w:r>
      <w:r>
        <w:rPr>
          <w:rFonts w:ascii="Times New Roman" w:hAnsi="Times New Roman" w:cs="Times New Roman"/>
          <w:sz w:val="24"/>
          <w:szCs w:val="24"/>
          <w:lang w:val="en-US"/>
        </w:rPr>
        <w:t>313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nm</w:t>
      </w:r>
    </w:p>
    <w:p w:rsidR="004E4156" w:rsidRPr="004C25ED" w:rsidRDefault="00E12DF5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. Collection of the radioactive peak of [18F</w:t>
      </w:r>
      <w:proofErr w:type="gramStart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]FMISO</w:t>
      </w:r>
      <w:proofErr w:type="gramEnd"/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(retention time,</w:t>
      </w:r>
      <w:r w:rsidR="00600E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E4156" w:rsidRPr="004C25ED">
        <w:rPr>
          <w:rFonts w:ascii="Times New Roman" w:hAnsi="Times New Roman" w:cs="Times New Roman"/>
          <w:sz w:val="24"/>
          <w:szCs w:val="24"/>
          <w:lang w:val="en-US"/>
        </w:rPr>
        <w:t>–19 min)</w:t>
      </w:r>
    </w:p>
    <w:p w:rsidR="004E4156" w:rsidRPr="004C25ED" w:rsidRDefault="004E4156" w:rsidP="004E41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N. </w:t>
      </w:r>
      <w:r w:rsidR="00E12DF5">
        <w:rPr>
          <w:rFonts w:ascii="Times New Roman" w:hAnsi="Times New Roman" w:cs="Times New Roman"/>
          <w:sz w:val="24"/>
          <w:szCs w:val="24"/>
          <w:lang w:val="en-US"/>
        </w:rPr>
        <w:t xml:space="preserve">Formulation with 10% </w:t>
      </w:r>
      <w:proofErr w:type="spellStart"/>
      <w:r w:rsidR="00E12DF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</w:p>
    <w:p w:rsidR="00F07F1E" w:rsidRPr="004C25ED" w:rsidRDefault="006C792D" w:rsidP="004E4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pict>
          <v:rect id="_x0000_i1026" style="width:0;height:1.5pt" o:hralign="center" o:hrstd="t" o:hr="t" fillcolor="gray" stroked="f"/>
        </w:pict>
      </w:r>
    </w:p>
    <w:p w:rsidR="004E4156" w:rsidRDefault="004E4156" w:rsidP="00F07F1E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7F1E">
        <w:rPr>
          <w:rFonts w:ascii="Times New Roman" w:hAnsi="Times New Roman" w:cs="Times New Roman"/>
          <w:sz w:val="24"/>
          <w:szCs w:val="24"/>
          <w:lang w:val="en-US"/>
        </w:rPr>
        <w:t>Quality control and stability</w:t>
      </w:r>
    </w:p>
    <w:p w:rsidR="00F07F1E" w:rsidRPr="00F07F1E" w:rsidRDefault="00F07F1E" w:rsidP="00F07F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E4156" w:rsidRPr="00600E43" w:rsidRDefault="004E4156" w:rsidP="00600E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25ED">
        <w:rPr>
          <w:rFonts w:ascii="Times New Roman" w:hAnsi="Times New Roman" w:cs="Times New Roman"/>
          <w:sz w:val="24"/>
          <w:szCs w:val="24"/>
          <w:lang w:val="en-US"/>
        </w:rPr>
        <w:t>The analytic HPLC was used for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check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 xml:space="preserve">ing of radiochemical purity and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specific activity eluted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with H</w:t>
      </w:r>
      <w:r w:rsidRPr="00690C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O/C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90C3D" w:rsidRPr="00690C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>CN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 (9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690C3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4C25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C25ED">
        <w:rPr>
          <w:rFonts w:ascii="Times New Roman" w:hAnsi="Times New Roman" w:cs="Times New Roman"/>
          <w:sz w:val="24"/>
          <w:szCs w:val="24"/>
          <w:lang w:val="en-US"/>
        </w:rPr>
        <w:t>vol</w:t>
      </w:r>
      <w:proofErr w:type="spellEnd"/>
      <w:r w:rsidRPr="004C25ED">
        <w:rPr>
          <w:rFonts w:ascii="Times New Roman" w:hAnsi="Times New Roman" w:cs="Times New Roman"/>
          <w:sz w:val="24"/>
          <w:szCs w:val="24"/>
          <w:lang w:val="en-US"/>
        </w:rPr>
        <w:t>) at a flow rate of 1 ml/min</w:t>
      </w:r>
      <w:r w:rsidR="00690C3D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sectPr w:rsidR="004E4156" w:rsidRPr="00600E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744E"/>
    <w:multiLevelType w:val="hybridMultilevel"/>
    <w:tmpl w:val="F9EEA6D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441881"/>
    <w:multiLevelType w:val="hybridMultilevel"/>
    <w:tmpl w:val="45B6D0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71B"/>
    <w:rsid w:val="000A5E07"/>
    <w:rsid w:val="000C06F3"/>
    <w:rsid w:val="0013489D"/>
    <w:rsid w:val="0018271B"/>
    <w:rsid w:val="00244648"/>
    <w:rsid w:val="00251E1D"/>
    <w:rsid w:val="003163D1"/>
    <w:rsid w:val="00351AB9"/>
    <w:rsid w:val="00395DBD"/>
    <w:rsid w:val="00474134"/>
    <w:rsid w:val="004C25ED"/>
    <w:rsid w:val="004E4156"/>
    <w:rsid w:val="0056097B"/>
    <w:rsid w:val="00600E43"/>
    <w:rsid w:val="0061000A"/>
    <w:rsid w:val="00690C3D"/>
    <w:rsid w:val="006C792D"/>
    <w:rsid w:val="00705A5E"/>
    <w:rsid w:val="00735A25"/>
    <w:rsid w:val="00834B0C"/>
    <w:rsid w:val="008A219C"/>
    <w:rsid w:val="00A14A66"/>
    <w:rsid w:val="00A972A7"/>
    <w:rsid w:val="00AF4086"/>
    <w:rsid w:val="00D14A91"/>
    <w:rsid w:val="00D22A88"/>
    <w:rsid w:val="00DF528F"/>
    <w:rsid w:val="00E12DF5"/>
    <w:rsid w:val="00EF62D6"/>
    <w:rsid w:val="00F07F1E"/>
    <w:rsid w:val="00FA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95DB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2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25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95DB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2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25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2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Mothes</dc:creator>
  <cp:lastModifiedBy>cmothes</cp:lastModifiedBy>
  <cp:revision>29</cp:revision>
  <dcterms:created xsi:type="dcterms:W3CDTF">2018-04-10T13:50:00Z</dcterms:created>
  <dcterms:modified xsi:type="dcterms:W3CDTF">2018-04-23T07:08:00Z</dcterms:modified>
</cp:coreProperties>
</file>